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988" w:type="dxa"/>
        <w:tblLook w:val="04A0" w:firstRow="1" w:lastRow="0" w:firstColumn="1" w:lastColumn="0" w:noHBand="0" w:noVBand="1"/>
      </w:tblPr>
      <w:tblGrid>
        <w:gridCol w:w="5812"/>
        <w:gridCol w:w="1134"/>
        <w:gridCol w:w="1800"/>
        <w:gridCol w:w="1084"/>
        <w:gridCol w:w="1367"/>
        <w:gridCol w:w="1585"/>
        <w:gridCol w:w="1206"/>
      </w:tblGrid>
      <w:tr w:rsidR="00F5217B" w:rsidRPr="00FE4B1A" w14:paraId="4F817236" w14:textId="77777777" w:rsidTr="00D0087D">
        <w:trPr>
          <w:trHeight w:val="420"/>
        </w:trPr>
        <w:tc>
          <w:tcPr>
            <w:tcW w:w="139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AD45B" w14:textId="4DA71570" w:rsidR="00F5217B" w:rsidRPr="00FE4B1A" w:rsidRDefault="005F7C21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4B1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 xml:space="preserve">Supplemental </w:t>
            </w:r>
            <w:r w:rsidR="00F5217B" w:rsidRPr="00FE4B1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 xml:space="preserve">Table 1: </w:t>
            </w:r>
            <w:r w:rsidR="00F5217B" w:rsidRPr="00FE4B1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zh-HK"/>
              </w:rPr>
              <w:t>Linear mixed regression (POGO) and linear regression (glottis view grades)</w:t>
            </w:r>
            <w:r w:rsidR="00F5217B" w:rsidRPr="00FE4B1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 xml:space="preserve"> </w:t>
            </w:r>
            <w:r w:rsidR="00F5217B" w:rsidRPr="00FE4B1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zh-HK"/>
              </w:rPr>
              <w:t>to estimate the effects of different optimization maneuvers (reference method: direct epiglottis lifting)</w:t>
            </w:r>
          </w:p>
        </w:tc>
      </w:tr>
      <w:tr w:rsidR="00BF59CE" w:rsidRPr="00FE4B1A" w14:paraId="5A610D93" w14:textId="228BB87D" w:rsidTr="00D0087D">
        <w:trPr>
          <w:trHeight w:val="42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1EC26" w14:textId="77777777" w:rsidR="0078589D" w:rsidRPr="00FE4B1A" w:rsidRDefault="0078589D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OLE_LINK4"/>
          </w:p>
        </w:tc>
        <w:tc>
          <w:tcPr>
            <w:tcW w:w="40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7479E" w14:textId="07420024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4B1A">
              <w:rPr>
                <w:rFonts w:ascii="Times New Roman" w:hAnsi="Times New Roman"/>
                <w:b/>
                <w:bCs/>
                <w:sz w:val="20"/>
                <w:szCs w:val="20"/>
              </w:rPr>
              <w:t>Differences in POGO improvement</w:t>
            </w:r>
          </w:p>
          <w:p w14:paraId="66A6170A" w14:textId="63E9F160" w:rsidR="000A136C" w:rsidRPr="00FE4B1A" w:rsidRDefault="00356624" w:rsidP="00BF59C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(linear mixed regression</w:t>
            </w:r>
            <w:r w:rsidRPr="00FE4B1A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>)</w:t>
            </w:r>
            <w:r w:rsidR="00BF59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 xml:space="preserve">observations </w:t>
            </w:r>
            <w:r w:rsidR="005F7C21" w:rsidRPr="00FE4B1A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>=163</w:t>
            </w:r>
          </w:p>
        </w:tc>
        <w:tc>
          <w:tcPr>
            <w:tcW w:w="41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15BDD" w14:textId="20DDE8BD" w:rsidR="000A136C" w:rsidRPr="00FE4B1A" w:rsidRDefault="00356624" w:rsidP="00BF59C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ifferences in glottis view grade improvement 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>(linear regression</w:t>
            </w:r>
            <w:r w:rsidRPr="00FE4B1A">
              <w:rPr>
                <w:rFonts w:ascii="Times New Roman" w:hAnsi="Times New Roman"/>
                <w:sz w:val="20"/>
                <w:szCs w:val="20"/>
                <w:vertAlign w:val="superscript"/>
              </w:rPr>
              <w:t>##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>)</w:t>
            </w:r>
            <w:r w:rsidR="00BF59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 xml:space="preserve">observations </w:t>
            </w:r>
            <w:r w:rsidRPr="00FE4B1A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>=163</w:t>
            </w:r>
          </w:p>
        </w:tc>
      </w:tr>
      <w:tr w:rsidR="00BF59CE" w:rsidRPr="00FE4B1A" w14:paraId="12EA7175" w14:textId="319E1FED" w:rsidTr="00D0087D">
        <w:trPr>
          <w:trHeight w:val="232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52B643" w14:textId="245BA3D8" w:rsidR="0078589D" w:rsidRPr="00FE4B1A" w:rsidRDefault="00733940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bCs/>
                <w:sz w:val="20"/>
                <w:szCs w:val="20"/>
                <w:lang w:eastAsia="zh-HK"/>
              </w:rPr>
              <w:t xml:space="preserve">Optimization </w:t>
            </w:r>
            <w:r w:rsidR="00177E48" w:rsidRPr="00FE4B1A">
              <w:rPr>
                <w:rFonts w:ascii="Times New Roman" w:hAnsi="Times New Roman"/>
                <w:sz w:val="20"/>
                <w:szCs w:val="20"/>
              </w:rPr>
              <w:t>maneuvers</w:t>
            </w:r>
            <w:r w:rsidR="00A2680A" w:rsidRPr="00FE4B1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271DD3" w14:textId="0D220B89" w:rsidR="0078589D" w:rsidRPr="00FE4B1A" w:rsidRDefault="000F5BB7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e</w:t>
            </w:r>
            <w:r w:rsidR="0078589D" w:rsidRPr="00FE4B1A">
              <w:rPr>
                <w:rFonts w:ascii="Times New Roman" w:hAnsi="Times New Roman"/>
                <w:sz w:val="20"/>
                <w:szCs w:val="20"/>
              </w:rPr>
              <w:t>stimat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020AA" w14:textId="326EFF5C" w:rsidR="0078589D" w:rsidRPr="00FE4B1A" w:rsidRDefault="00A2680A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95%</w:t>
            </w:r>
            <w:r w:rsidR="00F076D8" w:rsidRPr="00FE4B1A">
              <w:rPr>
                <w:rFonts w:ascii="Times New Roman" w:hAnsi="Times New Roman"/>
                <w:sz w:val="20"/>
                <w:szCs w:val="20"/>
              </w:rPr>
              <w:t>-</w:t>
            </w:r>
            <w:r w:rsidR="0078589D" w:rsidRPr="00FE4B1A">
              <w:rPr>
                <w:rFonts w:ascii="Times New Roman" w:hAnsi="Times New Roman"/>
                <w:sz w:val="20"/>
                <w:szCs w:val="20"/>
              </w:rPr>
              <w:t>CI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27092" w14:textId="3F130BB0" w:rsidR="0078589D" w:rsidRPr="00FE4B1A" w:rsidRDefault="00DC0C96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="0078589D" w:rsidRPr="00FE4B1A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E1DAB8" w14:textId="6E21452F" w:rsidR="0078589D" w:rsidRPr="00FE4B1A" w:rsidRDefault="000F5BB7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e</w:t>
            </w:r>
            <w:r w:rsidR="0078589D" w:rsidRPr="00FE4B1A">
              <w:rPr>
                <w:rFonts w:ascii="Times New Roman" w:hAnsi="Times New Roman"/>
                <w:sz w:val="20"/>
                <w:szCs w:val="20"/>
              </w:rPr>
              <w:t>stimates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90B130" w14:textId="60CB6ACA" w:rsidR="0078589D" w:rsidRPr="00FE4B1A" w:rsidRDefault="00A2680A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95%</w:t>
            </w:r>
            <w:r w:rsidR="00F076D8" w:rsidRPr="00FE4B1A">
              <w:rPr>
                <w:rFonts w:ascii="Times New Roman" w:hAnsi="Times New Roman"/>
                <w:sz w:val="20"/>
                <w:szCs w:val="20"/>
              </w:rPr>
              <w:t>-</w:t>
            </w:r>
            <w:r w:rsidR="0078589D" w:rsidRPr="00FE4B1A">
              <w:rPr>
                <w:rFonts w:ascii="Times New Roman" w:hAnsi="Times New Roman"/>
                <w:sz w:val="20"/>
                <w:szCs w:val="20"/>
              </w:rPr>
              <w:t>CI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B9D7E" w14:textId="58B42A17" w:rsidR="0078589D" w:rsidRPr="00FE4B1A" w:rsidRDefault="00DC0C96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="0078589D" w:rsidRPr="00FE4B1A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BF59CE" w:rsidRPr="00FE4B1A" w14:paraId="63718133" w14:textId="77777777" w:rsidTr="00D0087D">
        <w:trPr>
          <w:trHeight w:val="289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E088AB" w14:textId="0238270D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E7C6C3" w14:textId="320DDB36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52.2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C0FAFD" w14:textId="15319959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 xml:space="preserve">43.79 </w:t>
            </w:r>
            <w:r w:rsidR="00F5217B" w:rsidRPr="00FE4B1A">
              <w:rPr>
                <w:rFonts w:ascii="Times New Roman" w:hAnsi="Times New Roman"/>
                <w:sz w:val="20"/>
                <w:szCs w:val="20"/>
              </w:rPr>
              <w:t>to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 xml:space="preserve"> 60.6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96EB7" w14:textId="753F7D89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C91BCE" w14:textId="01C8953E" w:rsidR="00356624" w:rsidRPr="00FE4B1A" w:rsidRDefault="007C23AE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="00356624" w:rsidRPr="00FE4B1A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3C5F97" w14:textId="025A70A4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-</w:t>
            </w:r>
            <w:r w:rsidR="007C23AE"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 xml:space="preserve">.94 </w:t>
            </w:r>
            <w:r w:rsidR="00F5217B" w:rsidRPr="00FE4B1A">
              <w:rPr>
                <w:rFonts w:ascii="Times New Roman" w:hAnsi="Times New Roman"/>
                <w:sz w:val="20"/>
                <w:szCs w:val="20"/>
              </w:rPr>
              <w:t>to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 xml:space="preserve"> 1.07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BEEB5" w14:textId="1AD27201" w:rsidR="00356624" w:rsidRPr="00FE4B1A" w:rsidRDefault="004E146F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="00356624" w:rsidRPr="00FE4B1A">
              <w:rPr>
                <w:rFonts w:ascii="Times New Roman" w:hAnsi="Times New Roman"/>
                <w:sz w:val="20"/>
                <w:szCs w:val="20"/>
              </w:rPr>
              <w:t>.9</w:t>
            </w:r>
          </w:p>
        </w:tc>
      </w:tr>
      <w:tr w:rsidR="00BF59CE" w:rsidRPr="00FE4B1A" w14:paraId="688E8B13" w14:textId="7C15AECE" w:rsidTr="00D0087D">
        <w:trPr>
          <w:trHeight w:val="26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F4203" w14:textId="4A4C474B" w:rsidR="00356624" w:rsidRPr="00FE4B1A" w:rsidRDefault="00BF59CE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="00DF7C4A" w:rsidRPr="00DF7C4A">
              <w:rPr>
                <w:rFonts w:ascii="Times New Roman" w:hAnsi="Times New Roman"/>
                <w:sz w:val="20"/>
                <w:szCs w:val="20"/>
              </w:rPr>
              <w:t>onversion from Macintosh to hyperangulated videolaryngosco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442E2" w14:textId="289F6BDF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-5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6B11E" w14:textId="2F0D2F38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 xml:space="preserve">-18.49 </w:t>
            </w:r>
            <w:r w:rsidR="00F5217B" w:rsidRPr="00FE4B1A">
              <w:rPr>
                <w:rFonts w:ascii="Times New Roman" w:hAnsi="Times New Roman"/>
                <w:sz w:val="20"/>
                <w:szCs w:val="20"/>
              </w:rPr>
              <w:t xml:space="preserve">to 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>6.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2F6E746" w14:textId="1C86FF20" w:rsidR="00356624" w:rsidRPr="00FE4B1A" w:rsidRDefault="004E146F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="00356624" w:rsidRPr="00FE4B1A">
              <w:rPr>
                <w:rFonts w:ascii="Times New Roman" w:hAnsi="Times New Roman"/>
                <w:sz w:val="20"/>
                <w:szCs w:val="20"/>
              </w:rPr>
              <w:t>.3</w:t>
            </w:r>
            <w:r w:rsidR="00F5217B" w:rsidRPr="00FE4B1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59DA5" w14:textId="7CA17F11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-</w:t>
            </w:r>
            <w:r w:rsidR="007C23AE"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>.3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DA34E" w14:textId="01C76831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-</w:t>
            </w:r>
            <w:r w:rsidR="007C23AE"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 xml:space="preserve">.74 </w:t>
            </w:r>
            <w:r w:rsidR="00F5217B" w:rsidRPr="00FE4B1A">
              <w:rPr>
                <w:rFonts w:ascii="Times New Roman" w:hAnsi="Times New Roman"/>
                <w:sz w:val="20"/>
                <w:szCs w:val="20"/>
              </w:rPr>
              <w:t>to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C23AE"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6E01257" w14:textId="47B268B9" w:rsidR="00356624" w:rsidRPr="00FE4B1A" w:rsidRDefault="004E146F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="00356624" w:rsidRPr="00FE4B1A">
              <w:rPr>
                <w:rFonts w:ascii="Times New Roman" w:hAnsi="Times New Roman"/>
                <w:sz w:val="20"/>
                <w:szCs w:val="20"/>
              </w:rPr>
              <w:t>.</w:t>
            </w:r>
            <w:r w:rsidR="00F5217B" w:rsidRPr="00FE4B1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BF59CE" w:rsidRPr="00FE4B1A" w14:paraId="769665FD" w14:textId="3D2C7709" w:rsidTr="00D0087D">
        <w:trPr>
          <w:trHeight w:val="4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A4A65" w14:textId="0411E82E" w:rsidR="00356624" w:rsidRPr="00FE4B1A" w:rsidRDefault="00BF59CE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="00DF7C4A" w:rsidRPr="00DF7C4A">
              <w:rPr>
                <w:rFonts w:ascii="Times New Roman" w:hAnsi="Times New Roman"/>
                <w:sz w:val="20"/>
                <w:szCs w:val="20"/>
              </w:rPr>
              <w:t>onversion from Macintosh videolaryngoscopy to direct epiglottis lifting with a hyperangulated videolaryngosc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4CD25" w14:textId="453443DF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25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EF714" w14:textId="64F9CADC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9.79</w:t>
            </w:r>
            <w:r w:rsidR="00F5217B" w:rsidRPr="00FE4B1A">
              <w:rPr>
                <w:rFonts w:ascii="Times New Roman" w:hAnsi="Times New Roman"/>
                <w:sz w:val="20"/>
                <w:szCs w:val="20"/>
              </w:rPr>
              <w:t xml:space="preserve"> to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 xml:space="preserve"> 41.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F693CA9" w14:textId="1B794E30" w:rsidR="00356624" w:rsidRPr="00FE4B1A" w:rsidRDefault="004E146F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="00356624" w:rsidRPr="00FE4B1A">
              <w:rPr>
                <w:rFonts w:ascii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9B706" w14:textId="25E0D1DF" w:rsidR="00356624" w:rsidRPr="00FE4B1A" w:rsidRDefault="007C23AE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="00356624" w:rsidRPr="00FE4B1A">
              <w:rPr>
                <w:rFonts w:ascii="Times New Roman" w:hAnsi="Times New Roman"/>
                <w:sz w:val="20"/>
                <w:szCs w:val="20"/>
              </w:rPr>
              <w:t>.8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F254B" w14:textId="7AD14560" w:rsidR="00356624" w:rsidRPr="00FE4B1A" w:rsidRDefault="007C23AE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="00356624" w:rsidRPr="00FE4B1A">
              <w:rPr>
                <w:rFonts w:ascii="Times New Roman" w:hAnsi="Times New Roman"/>
                <w:sz w:val="20"/>
                <w:szCs w:val="20"/>
              </w:rPr>
              <w:t xml:space="preserve">.31 </w:t>
            </w:r>
            <w:r w:rsidR="00F5217B" w:rsidRPr="00FE4B1A">
              <w:rPr>
                <w:rFonts w:ascii="Times New Roman" w:hAnsi="Times New Roman"/>
                <w:sz w:val="20"/>
                <w:szCs w:val="20"/>
              </w:rPr>
              <w:t>to</w:t>
            </w:r>
            <w:r w:rsidR="00356624" w:rsidRPr="00FE4B1A">
              <w:rPr>
                <w:rFonts w:ascii="Times New Roman" w:hAnsi="Times New Roman"/>
                <w:sz w:val="20"/>
                <w:szCs w:val="20"/>
              </w:rPr>
              <w:t xml:space="preserve"> 1.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DDF6F88" w14:textId="47193F22" w:rsidR="00356624" w:rsidRPr="00FE4B1A" w:rsidRDefault="004E146F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="00356624" w:rsidRPr="00FE4B1A">
              <w:rPr>
                <w:rFonts w:ascii="Times New Roman" w:hAnsi="Times New Roman"/>
                <w:sz w:val="20"/>
                <w:szCs w:val="20"/>
              </w:rPr>
              <w:t>.002</w:t>
            </w:r>
          </w:p>
        </w:tc>
      </w:tr>
      <w:tr w:rsidR="00BF59CE" w:rsidRPr="00FE4B1A" w14:paraId="3FEE0EA1" w14:textId="2FC69763" w:rsidTr="00D0087D">
        <w:trPr>
          <w:trHeight w:val="21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3A083" w14:textId="04B252EA" w:rsidR="00356624" w:rsidRPr="00FE4B1A" w:rsidRDefault="00BF59CE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 w:rsidR="00356624" w:rsidRPr="00FE4B1A">
              <w:rPr>
                <w:rFonts w:ascii="Times New Roman" w:hAnsi="Times New Roman"/>
                <w:sz w:val="20"/>
                <w:szCs w:val="20"/>
              </w:rPr>
              <w:t>lottis view grade</w:t>
            </w:r>
            <w:r w:rsidR="00DF7C4A">
              <w:rPr>
                <w:rFonts w:ascii="Times New Roman" w:hAnsi="Times New Roman"/>
                <w:sz w:val="20"/>
                <w:szCs w:val="20"/>
              </w:rPr>
              <w:t xml:space="preserve"> with Macintosh videolaryngoscopy</w:t>
            </w:r>
            <w:r w:rsidR="000F5BB7" w:rsidRPr="00FE4B1A">
              <w:rPr>
                <w:rFonts w:ascii="Times New Roman" w:hAnsi="Times New Roman"/>
                <w:sz w:val="20"/>
                <w:szCs w:val="20"/>
              </w:rPr>
              <w:t>;</w:t>
            </w:r>
            <w:r w:rsidR="00356624" w:rsidRPr="00FE4B1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F5BB7" w:rsidRPr="00FE4B1A">
              <w:rPr>
                <w:rFonts w:ascii="Times New Roman" w:hAnsi="Times New Roman"/>
                <w:sz w:val="20"/>
                <w:szCs w:val="20"/>
              </w:rPr>
              <w:t>c</w:t>
            </w:r>
            <w:r w:rsidR="00356624" w:rsidRPr="00FE4B1A">
              <w:rPr>
                <w:rFonts w:ascii="Times New Roman" w:hAnsi="Times New Roman"/>
                <w:sz w:val="20"/>
                <w:szCs w:val="20"/>
              </w:rPr>
              <w:t>onsen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16FF9" w14:textId="5083A159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167A6" w14:textId="1C35A18F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135287A" w14:textId="0186674D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1FAA6" w14:textId="17FCAF09" w:rsidR="00356624" w:rsidRPr="00FE4B1A" w:rsidRDefault="007C23AE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="00356624" w:rsidRPr="00FE4B1A">
              <w:rPr>
                <w:rFonts w:ascii="Times New Roman" w:hAnsi="Times New Roman"/>
                <w:sz w:val="20"/>
                <w:szCs w:val="20"/>
              </w:rPr>
              <w:t>.4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99B78" w14:textId="77885ED6" w:rsidR="00356624" w:rsidRPr="00FE4B1A" w:rsidRDefault="007C23AE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="00356624" w:rsidRPr="00FE4B1A">
              <w:rPr>
                <w:rFonts w:ascii="Times New Roman" w:hAnsi="Times New Roman"/>
                <w:sz w:val="20"/>
                <w:szCs w:val="20"/>
              </w:rPr>
              <w:t xml:space="preserve">.24 </w:t>
            </w:r>
            <w:r w:rsidR="00F5217B" w:rsidRPr="00FE4B1A">
              <w:rPr>
                <w:rFonts w:ascii="Times New Roman" w:hAnsi="Times New Roman"/>
                <w:sz w:val="20"/>
                <w:szCs w:val="20"/>
              </w:rPr>
              <w:t xml:space="preserve">to 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="00356624" w:rsidRPr="00FE4B1A">
              <w:rPr>
                <w:rFonts w:ascii="Times New Roman" w:hAnsi="Times New Roman"/>
                <w:sz w:val="20"/>
                <w:szCs w:val="20"/>
              </w:rPr>
              <w:t>.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0AA88DA" w14:textId="7DAAABDB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BF59CE" w:rsidRPr="00FE4B1A" w14:paraId="60C35A23" w14:textId="595115DE" w:rsidTr="00D0087D">
        <w:trPr>
          <w:trHeight w:val="244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40DA2" w14:textId="1917E5F6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POGO</w:t>
            </w:r>
            <w:r w:rsidR="00DF7C4A">
              <w:rPr>
                <w:rFonts w:ascii="Times New Roman" w:hAnsi="Times New Roman"/>
                <w:sz w:val="20"/>
                <w:szCs w:val="20"/>
              </w:rPr>
              <w:t xml:space="preserve"> with Macintosh videolaryngoscopy</w:t>
            </w:r>
            <w:r w:rsidR="000F5BB7" w:rsidRPr="00FE4B1A">
              <w:rPr>
                <w:rFonts w:ascii="Times New Roman" w:hAnsi="Times New Roman"/>
                <w:sz w:val="20"/>
                <w:szCs w:val="20"/>
              </w:rPr>
              <w:t>;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F5BB7" w:rsidRPr="00FE4B1A">
              <w:rPr>
                <w:rFonts w:ascii="Times New Roman" w:hAnsi="Times New Roman"/>
                <w:sz w:val="20"/>
                <w:szCs w:val="20"/>
              </w:rPr>
              <w:t>c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>onsens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7BBCD8" w14:textId="53D3BBB1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-</w:t>
            </w:r>
            <w:r w:rsidR="007C23AE"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>.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087EC4" w14:textId="74367E05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-</w:t>
            </w:r>
            <w:r w:rsidR="007C23AE"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 xml:space="preserve">.94 </w:t>
            </w:r>
            <w:r w:rsidR="00F5217B" w:rsidRPr="00FE4B1A">
              <w:rPr>
                <w:rFonts w:ascii="Times New Roman" w:hAnsi="Times New Roman"/>
                <w:sz w:val="20"/>
                <w:szCs w:val="20"/>
              </w:rPr>
              <w:t>to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 xml:space="preserve"> -</w:t>
            </w:r>
            <w:r w:rsidR="007C23AE" w:rsidRPr="00FE4B1A">
              <w:rPr>
                <w:rFonts w:ascii="Times New Roman" w:hAnsi="Times New Roman"/>
                <w:sz w:val="20"/>
                <w:szCs w:val="20"/>
              </w:rPr>
              <w:t>0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>.2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7437C" w14:textId="548654AF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3E5F1" w14:textId="1031D55B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925FF" w14:textId="67B46FCC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0DD76" w14:textId="4F040158" w:rsidR="00356624" w:rsidRPr="00FE4B1A" w:rsidRDefault="00356624" w:rsidP="009B51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028B" w:rsidRPr="00FE4B1A" w14:paraId="674A6E57" w14:textId="77777777" w:rsidTr="00D0087D">
        <w:trPr>
          <w:trHeight w:val="420"/>
        </w:trPr>
        <w:tc>
          <w:tcPr>
            <w:tcW w:w="139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E79BA3" w14:textId="0C948511" w:rsidR="0071028B" w:rsidRPr="00FE4B1A" w:rsidRDefault="00A2680A" w:rsidP="00C530E2">
            <w:pPr>
              <w:autoSpaceDE w:val="0"/>
              <w:autoSpaceDN w:val="0"/>
              <w:adjustRightInd w:val="0"/>
              <w:ind w:left="-115" w:right="-107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4B1A">
              <w:rPr>
                <w:rFonts w:ascii="Times New Roman" w:hAnsi="Times New Roman"/>
                <w:sz w:val="20"/>
                <w:szCs w:val="20"/>
              </w:rPr>
              <w:t>CI</w:t>
            </w:r>
            <w:r w:rsidR="005F7C21" w:rsidRPr="00FE4B1A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 xml:space="preserve">confidence interval; </w:t>
            </w:r>
            <w:r w:rsidR="00C530E2">
              <w:rPr>
                <w:rFonts w:ascii="Times New Roman" w:hAnsi="Times New Roman"/>
                <w:sz w:val="20"/>
                <w:szCs w:val="20"/>
              </w:rPr>
              <w:t>analysis based on the data from 163 optimization maneuvers during 12</w:t>
            </w:r>
            <w:r w:rsidR="00FA2DB4">
              <w:rPr>
                <w:rFonts w:ascii="Times New Roman" w:hAnsi="Times New Roman"/>
                <w:sz w:val="20"/>
                <w:szCs w:val="20"/>
              </w:rPr>
              <w:t>9</w:t>
            </w:r>
            <w:r w:rsidR="00C530E2">
              <w:rPr>
                <w:rFonts w:ascii="Times New Roman" w:hAnsi="Times New Roman"/>
                <w:sz w:val="20"/>
                <w:szCs w:val="20"/>
              </w:rPr>
              <w:t xml:space="preserve"> anesthetics in 107 patients; 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 xml:space="preserve">*the </w:t>
            </w:r>
            <w:r w:rsidR="00733940" w:rsidRPr="00FE4B1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zh-HK"/>
              </w:rPr>
              <w:t xml:space="preserve">optimization 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 xml:space="preserve">maneuver </w:t>
            </w:r>
            <w:r w:rsidR="00DF7C4A" w:rsidRPr="00DF7C4A">
              <w:rPr>
                <w:rFonts w:ascii="Times New Roman" w:hAnsi="Times New Roman"/>
                <w:sz w:val="20"/>
                <w:szCs w:val="20"/>
              </w:rPr>
              <w:t>conversion from indirect to direct epiglottis lifting with the Macintosh videolaryngoscope</w:t>
            </w:r>
            <w:r w:rsidR="00DF7C4A" w:rsidRPr="00DF7C4A" w:rsidDel="00DF7C4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 xml:space="preserve">was used as reference </w:t>
            </w:r>
            <w:r w:rsidR="00991601" w:rsidRPr="00FE4B1A">
              <w:rPr>
                <w:rFonts w:ascii="Times New Roman" w:hAnsi="Times New Roman"/>
                <w:sz w:val="20"/>
                <w:szCs w:val="20"/>
              </w:rPr>
              <w:t>category</w:t>
            </w:r>
            <w:r w:rsidRPr="00FE4B1A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="00991601" w:rsidRPr="00FE4B1A">
              <w:rPr>
                <w:rFonts w:ascii="Times New Roman" w:hAnsi="Times New Roman"/>
                <w:sz w:val="20"/>
                <w:szCs w:val="20"/>
              </w:rPr>
              <w:t>consensus values of the POGO or the glottis view grades were used for baseline adjustment</w:t>
            </w:r>
            <w:r w:rsidR="00177E82" w:rsidRPr="00FE4B1A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="000A136C" w:rsidRPr="00FE4B1A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r w:rsidR="000A136C" w:rsidRPr="00FE4B1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91601" w:rsidRPr="00FE4B1A">
              <w:rPr>
                <w:rFonts w:ascii="Times New Roman" w:hAnsi="Times New Roman"/>
                <w:sz w:val="20"/>
                <w:szCs w:val="20"/>
              </w:rPr>
              <w:t xml:space="preserve">a random intercept was modeled for each patient to account for repeated measurements; </w:t>
            </w:r>
            <w:r w:rsidR="000A136C" w:rsidRPr="00FE4B1A">
              <w:rPr>
                <w:rFonts w:ascii="Times New Roman" w:hAnsi="Times New Roman"/>
                <w:sz w:val="20"/>
                <w:szCs w:val="20"/>
              </w:rPr>
              <w:t>random effects: residual within-patient variance (σ</w:t>
            </w:r>
            <w:r w:rsidR="000A136C" w:rsidRPr="00FE4B1A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="000A136C" w:rsidRPr="00FE4B1A">
              <w:rPr>
                <w:rFonts w:ascii="Times New Roman" w:hAnsi="Times New Roman"/>
                <w:sz w:val="20"/>
                <w:szCs w:val="20"/>
              </w:rPr>
              <w:t xml:space="preserve">): 1203.76, </w:t>
            </w:r>
            <w:r w:rsidR="004F20B5" w:rsidRPr="00FE4B1A">
              <w:rPr>
                <w:rFonts w:ascii="Times New Roman" w:hAnsi="Times New Roman"/>
                <w:sz w:val="20"/>
                <w:szCs w:val="20"/>
              </w:rPr>
              <w:t>between patients variance (</w:t>
            </w:r>
            <w:r w:rsidR="000A136C" w:rsidRPr="00FE4B1A">
              <w:rPr>
                <w:rFonts w:ascii="Times New Roman" w:hAnsi="Times New Roman"/>
                <w:sz w:val="20"/>
                <w:szCs w:val="20"/>
              </w:rPr>
              <w:t>τ</w:t>
            </w:r>
            <w:r w:rsidR="000A136C" w:rsidRPr="00FE4B1A">
              <w:rPr>
                <w:rFonts w:ascii="Times New Roman" w:hAnsi="Times New Roman"/>
                <w:sz w:val="20"/>
                <w:szCs w:val="20"/>
                <w:vertAlign w:val="superscript"/>
              </w:rPr>
              <w:t>00</w:t>
            </w:r>
            <w:r w:rsidR="004F20B5" w:rsidRPr="00FE4B1A">
              <w:rPr>
                <w:rFonts w:ascii="Times New Roman" w:hAnsi="Times New Roman"/>
                <w:sz w:val="20"/>
                <w:szCs w:val="20"/>
              </w:rPr>
              <w:t>):</w:t>
            </w:r>
            <w:r w:rsidR="000A136C" w:rsidRPr="00FE4B1A">
              <w:rPr>
                <w:rFonts w:ascii="Times New Roman" w:hAnsi="Times New Roman"/>
                <w:sz w:val="20"/>
                <w:szCs w:val="20"/>
              </w:rPr>
              <w:t xml:space="preserve"> 127.03</w:t>
            </w:r>
            <w:r w:rsidR="004F20B5" w:rsidRPr="00FE4B1A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4F20B5" w:rsidRPr="00FE4B1A">
              <w:rPr>
                <w:rFonts w:ascii="Times New Roman" w:hAnsi="Times New Roman"/>
                <w:sz w:val="20"/>
                <w:szCs w:val="20"/>
                <w:vertAlign w:val="superscript"/>
              </w:rPr>
              <w:t>##</w:t>
            </w:r>
            <w:r w:rsidR="004F20B5" w:rsidRPr="00FE4B1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91601" w:rsidRPr="00FE4B1A">
              <w:rPr>
                <w:rFonts w:ascii="Times New Roman" w:hAnsi="Times New Roman"/>
                <w:sz w:val="20"/>
                <w:szCs w:val="20"/>
              </w:rPr>
              <w:t xml:space="preserve">as the random effect variance was estimated to zero a linear regression model was modeled </w:t>
            </w:r>
            <w:r w:rsidR="007B08A1" w:rsidRPr="00FE4B1A">
              <w:rPr>
                <w:rFonts w:ascii="Times New Roman" w:hAnsi="Times New Roman"/>
                <w:sz w:val="20"/>
                <w:szCs w:val="20"/>
              </w:rPr>
              <w:t>for glotti</w:t>
            </w:r>
            <w:r w:rsidR="00DC0C96" w:rsidRPr="00FE4B1A">
              <w:rPr>
                <w:rFonts w:ascii="Times New Roman" w:hAnsi="Times New Roman"/>
                <w:sz w:val="20"/>
                <w:szCs w:val="20"/>
              </w:rPr>
              <w:t>s</w:t>
            </w:r>
            <w:r w:rsidR="007B08A1" w:rsidRPr="00FE4B1A">
              <w:rPr>
                <w:rFonts w:ascii="Times New Roman" w:hAnsi="Times New Roman"/>
                <w:sz w:val="20"/>
                <w:szCs w:val="20"/>
              </w:rPr>
              <w:t xml:space="preserve"> view grades; we did not adjust for gender, age and body mass index as we did not find a relevant influence</w:t>
            </w:r>
          </w:p>
        </w:tc>
      </w:tr>
      <w:bookmarkEnd w:id="0"/>
    </w:tbl>
    <w:p w14:paraId="3DE4CD6B" w14:textId="77777777" w:rsidR="00356624" w:rsidRPr="00FE4B1A" w:rsidRDefault="00356624" w:rsidP="009B51F9">
      <w:pPr>
        <w:ind w:right="992"/>
        <w:jc w:val="both"/>
        <w:rPr>
          <w:rFonts w:ascii="Times New Roman" w:hAnsi="Times New Roman"/>
          <w:bCs/>
          <w:sz w:val="20"/>
          <w:szCs w:val="20"/>
          <w:lang w:eastAsia="zh-HK"/>
        </w:rPr>
      </w:pPr>
    </w:p>
    <w:sectPr w:rsidR="00356624" w:rsidRPr="00FE4B1A" w:rsidSect="00D0087D">
      <w:pgSz w:w="16817" w:h="11901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DBE"/>
    <w:rsid w:val="00075679"/>
    <w:rsid w:val="00075B53"/>
    <w:rsid w:val="000871B1"/>
    <w:rsid w:val="000A136C"/>
    <w:rsid w:val="000A7CD7"/>
    <w:rsid w:val="000C76D4"/>
    <w:rsid w:val="000D370C"/>
    <w:rsid w:val="000E5784"/>
    <w:rsid w:val="000F5BB7"/>
    <w:rsid w:val="00147420"/>
    <w:rsid w:val="001568C9"/>
    <w:rsid w:val="001578C4"/>
    <w:rsid w:val="00157BFE"/>
    <w:rsid w:val="00164031"/>
    <w:rsid w:val="00177E48"/>
    <w:rsid w:val="00177E82"/>
    <w:rsid w:val="00182FBF"/>
    <w:rsid w:val="001A4190"/>
    <w:rsid w:val="001A4237"/>
    <w:rsid w:val="001E4BCB"/>
    <w:rsid w:val="001F707C"/>
    <w:rsid w:val="001F7AFE"/>
    <w:rsid w:val="00243E22"/>
    <w:rsid w:val="002752AB"/>
    <w:rsid w:val="002D636D"/>
    <w:rsid w:val="002E0BE5"/>
    <w:rsid w:val="00300CE3"/>
    <w:rsid w:val="00332A74"/>
    <w:rsid w:val="00356624"/>
    <w:rsid w:val="00360198"/>
    <w:rsid w:val="00394770"/>
    <w:rsid w:val="003C2C4C"/>
    <w:rsid w:val="00425635"/>
    <w:rsid w:val="0048719C"/>
    <w:rsid w:val="004D27EC"/>
    <w:rsid w:val="004E146F"/>
    <w:rsid w:val="004F20B5"/>
    <w:rsid w:val="004F78C8"/>
    <w:rsid w:val="005A6DF2"/>
    <w:rsid w:val="005D2DBE"/>
    <w:rsid w:val="005F7C21"/>
    <w:rsid w:val="00620E55"/>
    <w:rsid w:val="00674088"/>
    <w:rsid w:val="00676DFB"/>
    <w:rsid w:val="006A4D6D"/>
    <w:rsid w:val="0071028B"/>
    <w:rsid w:val="007142A4"/>
    <w:rsid w:val="00733940"/>
    <w:rsid w:val="0078223F"/>
    <w:rsid w:val="0078589D"/>
    <w:rsid w:val="007B08A1"/>
    <w:rsid w:val="007C23AE"/>
    <w:rsid w:val="007D0F08"/>
    <w:rsid w:val="0080656B"/>
    <w:rsid w:val="008A6F9F"/>
    <w:rsid w:val="008C27E3"/>
    <w:rsid w:val="008C3475"/>
    <w:rsid w:val="008E4A49"/>
    <w:rsid w:val="008F03D6"/>
    <w:rsid w:val="009563BB"/>
    <w:rsid w:val="00991601"/>
    <w:rsid w:val="009958B9"/>
    <w:rsid w:val="009B51F9"/>
    <w:rsid w:val="009D2673"/>
    <w:rsid w:val="00A20E5D"/>
    <w:rsid w:val="00A2680A"/>
    <w:rsid w:val="00A50413"/>
    <w:rsid w:val="00B10304"/>
    <w:rsid w:val="00B51844"/>
    <w:rsid w:val="00B66714"/>
    <w:rsid w:val="00B6712C"/>
    <w:rsid w:val="00BD391D"/>
    <w:rsid w:val="00BF59CE"/>
    <w:rsid w:val="00C530E2"/>
    <w:rsid w:val="00CC1FB0"/>
    <w:rsid w:val="00CE1AE9"/>
    <w:rsid w:val="00D0087D"/>
    <w:rsid w:val="00D62C73"/>
    <w:rsid w:val="00DA1180"/>
    <w:rsid w:val="00DC0C96"/>
    <w:rsid w:val="00DC75D8"/>
    <w:rsid w:val="00DE26FD"/>
    <w:rsid w:val="00DF670E"/>
    <w:rsid w:val="00DF7C4A"/>
    <w:rsid w:val="00E019F8"/>
    <w:rsid w:val="00E41D8E"/>
    <w:rsid w:val="00E5277B"/>
    <w:rsid w:val="00E65F0E"/>
    <w:rsid w:val="00EA1E95"/>
    <w:rsid w:val="00ED651A"/>
    <w:rsid w:val="00EF088C"/>
    <w:rsid w:val="00F076D8"/>
    <w:rsid w:val="00F47D53"/>
    <w:rsid w:val="00F5217B"/>
    <w:rsid w:val="00F86478"/>
    <w:rsid w:val="00F94BE0"/>
    <w:rsid w:val="00FA2DB4"/>
    <w:rsid w:val="00FE28AF"/>
    <w:rsid w:val="00FE4B1A"/>
    <w:rsid w:val="00FF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D925BF"/>
  <w15:chartTrackingRefBased/>
  <w15:docId w15:val="{A2A374AC-D73E-4A96-8368-4F184341B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DBE"/>
    <w:pPr>
      <w:spacing w:line="36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5D2DBE"/>
    <w:pPr>
      <w:spacing w:after="0" w:line="240" w:lineRule="auto"/>
    </w:pPr>
    <w:rPr>
      <w:rFonts w:ascii="Arial" w:eastAsia="Times New Roman" w:hAnsi="Arial" w:cs="Arial"/>
      <w:color w:val="000000"/>
      <w:kern w:val="0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14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42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42A4"/>
    <w:rPr>
      <w:rFonts w:ascii="Calibri" w:eastAsia="PMingLiU" w:hAnsi="Calibri" w:cs="Times New Roman"/>
      <w:kern w:val="2"/>
      <w:sz w:val="20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2A4"/>
    <w:rPr>
      <w:rFonts w:ascii="Calibri" w:eastAsia="PMingLiU" w:hAnsi="Calibri" w:cs="Times New Roman"/>
      <w:b/>
      <w:bCs/>
      <w:kern w:val="2"/>
      <w:sz w:val="20"/>
      <w:szCs w:val="20"/>
      <w:lang w:val="en-US" w:eastAsia="zh-TW"/>
    </w:rPr>
  </w:style>
  <w:style w:type="paragraph" w:styleId="Revision">
    <w:name w:val="Revision"/>
    <w:hidden/>
    <w:uiPriority w:val="99"/>
    <w:semiHidden/>
    <w:rsid w:val="0071028B"/>
    <w:pPr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etzoldt</dc:creator>
  <cp:keywords/>
  <dc:description/>
  <cp:lastModifiedBy>Viktor Wünsch</cp:lastModifiedBy>
  <cp:revision>4</cp:revision>
  <dcterms:created xsi:type="dcterms:W3CDTF">2023-10-17T15:37:00Z</dcterms:created>
  <dcterms:modified xsi:type="dcterms:W3CDTF">2023-10-19T14:00:00Z</dcterms:modified>
</cp:coreProperties>
</file>